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Homo-HNRNPC-142F  GCAACGTTACCAACTTGACAG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mo-HNRNPC-142R  TTATGAACAGAGCAGCCCACA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Homo-WTAP-161F    GCAACAACAGCAGGAGTCT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mo-WTAP-161R    TCGCTGGGTCTACCATTGT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mo-RBM15-197F   AGTAGACTTTGCCTACACC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mo-RBM15-197R  GTGGCACCCAATCAGAGTC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mo-YTHDC1-182F  AGGAAAGTCAGCCACAGAG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mo-YTHDC1-182R  GCGTAGGAGATTTGGCCCTC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mo-YTHDC2-124F  GGCCTCTCAAAAACGTGCA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mo-YTHDC2-124R  CTCCCACCCATCACTTCGT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mo-CBLL2-76F     TGGGTGGTCTTGATGTTCGC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mo-CBLL2-76R     GGTGCAGGTTTCGCTTTGT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mo-RBMX-126F    AACCGCTGCCCTCTCGTAG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Homo-RBMX-126R    GTGGTGGTGGTGCATAATCTC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2NmQxMzRkY2Q0NjI0MjUwYTU2NmJkYzgzNDY3YjQifQ=="/>
  </w:docVars>
  <w:rsids>
    <w:rsidRoot w:val="00000000"/>
    <w:rsid w:val="57AB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14:40:24Z</dcterms:created>
  <dc:creator>Administrator</dc:creator>
  <cp:lastModifiedBy>SOG-幽灵</cp:lastModifiedBy>
  <dcterms:modified xsi:type="dcterms:W3CDTF">2022-08-07T15:0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379814793274431A7290029340A3672</vt:lpwstr>
  </property>
</Properties>
</file>